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4CB5D">
      <w:pPr>
        <w:rPr>
          <w:rFonts w:ascii="Times New Roman" w:hAnsi="Times New Roman" w:cs="Times New Roman"/>
          <w:sz w:val="20"/>
          <w:szCs w:val="20"/>
        </w:rPr>
      </w:pPr>
      <w:bookmarkStart w:id="0" w:name="_Hlk199266983"/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 xml:space="preserve">able. </w:t>
      </w:r>
      <w:r>
        <w:rPr>
          <w:rFonts w:ascii="Times New Roman" w:hAnsi="Times New Roman" w:cs="Times New Roman"/>
          <w:sz w:val="20"/>
          <w:szCs w:val="20"/>
        </w:rPr>
        <w:t>Paired primers used for RT-PCR of BbPmV4-2.</w:t>
      </w: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687"/>
        <w:gridCol w:w="2767"/>
      </w:tblGrid>
      <w:tr w14:paraId="35A46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78A9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36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BC74F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</w:t>
            </w:r>
            <w:r>
              <w:rPr>
                <w:rStyle w:val="10"/>
                <w:sz w:val="18"/>
                <w:szCs w:val="18"/>
              </w:rPr>
              <w:t xml:space="preserve">′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Style w:val="10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851C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s</w:t>
            </w:r>
          </w:p>
        </w:tc>
      </w:tr>
      <w:tr w14:paraId="7D495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5C6A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-F/ORF1-R</w:t>
            </w:r>
          </w:p>
        </w:tc>
        <w:tc>
          <w:tcPr>
            <w:tcW w:w="36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75F7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CCGATAGGAAAGACCA/</w:t>
            </w:r>
          </w:p>
          <w:p w14:paraId="436B4D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GAGCTTCTCGTTGAGC</w:t>
            </w:r>
          </w:p>
        </w:tc>
        <w:tc>
          <w:tcPr>
            <w:tcW w:w="27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942B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 bp</w:t>
            </w:r>
          </w:p>
        </w:tc>
      </w:tr>
      <w:tr w14:paraId="51687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4C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5-F/ORF5-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80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CCAGCGTTTTCGTTGGTG/</w:t>
            </w:r>
          </w:p>
          <w:p w14:paraId="1D959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GATAGCCAACACATCAA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3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9 bp</w:t>
            </w:r>
          </w:p>
        </w:tc>
      </w:tr>
      <w:tr w14:paraId="527C4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D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7F/D7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D0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CTTTTCTTGGCACCCAC/</w:t>
            </w:r>
          </w:p>
          <w:p w14:paraId="18D82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CCCAGGGTCGATGAC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F8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 bp (dsRNA5)</w:t>
            </w:r>
          </w:p>
          <w:p w14:paraId="4316C7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 bp (dsRNA 7)</w:t>
            </w:r>
          </w:p>
          <w:p w14:paraId="5BE7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 bp (dsRNA 8)</w:t>
            </w:r>
          </w:p>
        </w:tc>
      </w:tr>
      <w:tr w14:paraId="68EA3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F08A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8F/D8R</w:t>
            </w:r>
          </w:p>
        </w:tc>
        <w:tc>
          <w:tcPr>
            <w:tcW w:w="36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FB4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ATCGACCCTGGGCCCG/</w:t>
            </w:r>
          </w:p>
          <w:p w14:paraId="6BAF9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AGCCCTCGATAGCCAAC</w:t>
            </w:r>
          </w:p>
        </w:tc>
        <w:tc>
          <w:tcPr>
            <w:tcW w:w="27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EEA6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 bp (dsRNA 5)</w:t>
            </w:r>
          </w:p>
          <w:p w14:paraId="40847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bp (dsRNA 7)</w:t>
            </w:r>
          </w:p>
          <w:p w14:paraId="34457D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 bp (dsRNA 8)</w:t>
            </w:r>
          </w:p>
        </w:tc>
      </w:tr>
      <w:tr w14:paraId="4F269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D6034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EC2E2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589B6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B010877">
      <w:pPr>
        <w:rPr>
          <w:rFonts w:ascii="Times New Roman" w:hAnsi="Times New Roman" w:cs="Times New Roman"/>
        </w:rPr>
      </w:pPr>
    </w:p>
    <w:p w14:paraId="71D4F0EF">
      <w:pPr>
        <w:widowControl/>
        <w:jc w:val="left"/>
        <w:rPr>
          <w:rFonts w:hint="eastAsia"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4434006"/>
      <w:docPartObj>
        <w:docPartGallery w:val="AutoText"/>
      </w:docPartObj>
    </w:sdtPr>
    <w:sdtContent>
      <w:p w14:paraId="51B58083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50BF1"/>
    <w:rsid w:val="00253806"/>
    <w:rsid w:val="00253BEA"/>
    <w:rsid w:val="00253EEE"/>
    <w:rsid w:val="002541C8"/>
    <w:rsid w:val="00254BED"/>
    <w:rsid w:val="00260B45"/>
    <w:rsid w:val="00262291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4610"/>
    <w:rsid w:val="007B4D25"/>
    <w:rsid w:val="007B5C2D"/>
    <w:rsid w:val="007C072F"/>
    <w:rsid w:val="007C20C0"/>
    <w:rsid w:val="007C2966"/>
    <w:rsid w:val="007C331C"/>
    <w:rsid w:val="007C395C"/>
    <w:rsid w:val="007C5227"/>
    <w:rsid w:val="007C5A49"/>
    <w:rsid w:val="007C7C21"/>
    <w:rsid w:val="007D1099"/>
    <w:rsid w:val="007D1D2A"/>
    <w:rsid w:val="007D2DCD"/>
    <w:rsid w:val="007D3734"/>
    <w:rsid w:val="007D55D4"/>
    <w:rsid w:val="007E19CF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E98"/>
    <w:rsid w:val="00A714AE"/>
    <w:rsid w:val="00A727E5"/>
    <w:rsid w:val="00A740AD"/>
    <w:rsid w:val="00A757F9"/>
    <w:rsid w:val="00A770C5"/>
    <w:rsid w:val="00A770C6"/>
    <w:rsid w:val="00A80CFD"/>
    <w:rsid w:val="00A80E34"/>
    <w:rsid w:val="00A83860"/>
    <w:rsid w:val="00A839CE"/>
    <w:rsid w:val="00A848FE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B11"/>
    <w:rsid w:val="00BB2C5D"/>
    <w:rsid w:val="00BB394B"/>
    <w:rsid w:val="00BB4314"/>
    <w:rsid w:val="00BB6146"/>
    <w:rsid w:val="00BB7DFB"/>
    <w:rsid w:val="00BC0D49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70455"/>
    <w:rsid w:val="00D733BC"/>
    <w:rsid w:val="00D73DE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30E1"/>
    <w:rsid w:val="00DD50AE"/>
    <w:rsid w:val="00DD5158"/>
    <w:rsid w:val="00DD5EB6"/>
    <w:rsid w:val="00DD66CE"/>
    <w:rsid w:val="00DD7BAE"/>
    <w:rsid w:val="00DE172C"/>
    <w:rsid w:val="00DE19E9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41BA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 New Roman" w:hAnsi="Times New Roman" w:cs="Times New Roman"/>
      <w:color w:val="231F20"/>
      <w:sz w:val="22"/>
      <w:szCs w:val="22"/>
    </w:rPr>
  </w:style>
  <w:style w:type="character" w:customStyle="1" w:styleId="11">
    <w:name w:val="fontstyle21"/>
    <w:basedOn w:val="6"/>
    <w:uiPriority w:val="0"/>
    <w:rPr>
      <w:rFonts w:hint="default" w:ascii="Symbol" w:hAnsi="Symbol"/>
      <w:color w:val="000000"/>
      <w:sz w:val="16"/>
      <w:szCs w:val="16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75</Characters>
  <Lines>28</Lines>
  <Paragraphs>19</Paragraphs>
  <TotalTime>1701</TotalTime>
  <ScaleCrop>false</ScaleCrop>
  <LinksUpToDate>false</LinksUpToDate>
  <CharactersWithSpaces>40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43:00Z</dcterms:created>
  <dc:creator>Shi Najie</dc:creator>
  <cp:lastModifiedBy>武乐飞</cp:lastModifiedBy>
  <cp:lastPrinted>2025-01-26T05:21:00Z</cp:lastPrinted>
  <dcterms:modified xsi:type="dcterms:W3CDTF">2025-09-03T12:31:58Z</dcterms:modified>
  <cp:revision>35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NDk2MjY4NzUyIn0=</vt:lpwstr>
  </property>
  <property fmtid="{D5CDD505-2E9C-101B-9397-08002B2CF9AE}" pid="3" name="KSOProductBuildVer">
    <vt:lpwstr>2052-12.1.0.22529</vt:lpwstr>
  </property>
  <property fmtid="{D5CDD505-2E9C-101B-9397-08002B2CF9AE}" pid="4" name="ICV">
    <vt:lpwstr>29710EE19C204C9D8F630B53F081F0AC_12</vt:lpwstr>
  </property>
</Properties>
</file>